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584C3" w14:textId="057258C4" w:rsidR="00A1659D" w:rsidRPr="00F87C1A" w:rsidRDefault="00F87C1A" w:rsidP="00F87C1A">
      <w:pPr>
        <w:jc w:val="center"/>
        <w:rPr>
          <w:rFonts w:ascii="Times New Roman" w:hAnsi="Times New Roman" w:cs="Times New Roman"/>
          <w:b/>
          <w:bCs/>
        </w:rPr>
      </w:pPr>
      <w:r w:rsidRPr="00F87C1A">
        <w:rPr>
          <w:rFonts w:ascii="Times New Roman" w:hAnsi="Times New Roman" w:cs="Times New Roman"/>
          <w:b/>
          <w:bCs/>
        </w:rPr>
        <w:t>Supplementary Materials</w:t>
      </w:r>
    </w:p>
    <w:p w14:paraId="0EC41A6B" w14:textId="14362BBA" w:rsidR="00F87C1A" w:rsidRPr="00F87C1A" w:rsidRDefault="00F87C1A" w:rsidP="00F87C1A">
      <w:pPr>
        <w:rPr>
          <w:rFonts w:ascii="Times New Roman" w:hAnsi="Times New Roman" w:cs="Times New Roman"/>
        </w:rPr>
      </w:pPr>
    </w:p>
    <w:p w14:paraId="5213C5BA" w14:textId="77777777" w:rsidR="00405B0F" w:rsidRDefault="00405B0F" w:rsidP="00F87C1A">
      <w:pPr>
        <w:spacing w:after="80"/>
        <w:rPr>
          <w:rFonts w:ascii="Times New Roman" w:hAnsi="Times New Roman" w:cs="Times New Roman"/>
          <w:b/>
        </w:rPr>
      </w:pPr>
      <w:r w:rsidRPr="00405B0F">
        <w:rPr>
          <w:rFonts w:ascii="Times New Roman" w:hAnsi="Times New Roman" w:cs="Times New Roman"/>
          <w:b/>
        </w:rPr>
        <w:t>New-onset and persistent neurological and neuropsychiatric sequelae of COVID-19 and influenza in a New York City healthcare network</w:t>
      </w:r>
      <w:r w:rsidRPr="00405B0F">
        <w:rPr>
          <w:rFonts w:ascii="Times New Roman" w:hAnsi="Times New Roman" w:cs="Times New Roman"/>
          <w:b/>
        </w:rPr>
        <w:t xml:space="preserve"> </w:t>
      </w:r>
    </w:p>
    <w:p w14:paraId="154E4391" w14:textId="1290A4ED" w:rsidR="00F87C1A" w:rsidRPr="00405B0F" w:rsidRDefault="00F87C1A" w:rsidP="00F87C1A">
      <w:pPr>
        <w:spacing w:after="80"/>
        <w:rPr>
          <w:rFonts w:ascii="Times New Roman" w:hAnsi="Times New Roman" w:cs="Times New Roman"/>
          <w:bCs/>
          <w:vertAlign w:val="superscript"/>
        </w:rPr>
      </w:pPr>
      <w:r w:rsidRPr="00405B0F">
        <w:rPr>
          <w:rFonts w:ascii="Times New Roman" w:hAnsi="Times New Roman" w:cs="Times New Roman"/>
          <w:bCs/>
        </w:rPr>
        <w:t xml:space="preserve">Andrei L. </w:t>
      </w:r>
      <w:proofErr w:type="spellStart"/>
      <w:r w:rsidRPr="00405B0F">
        <w:rPr>
          <w:rFonts w:ascii="Times New Roman" w:hAnsi="Times New Roman" w:cs="Times New Roman"/>
          <w:bCs/>
        </w:rPr>
        <w:t>Iosifescu</w:t>
      </w:r>
      <w:proofErr w:type="spellEnd"/>
      <w:r w:rsidRPr="00405B0F">
        <w:rPr>
          <w:rFonts w:ascii="Times New Roman" w:hAnsi="Times New Roman" w:cs="Times New Roman"/>
          <w:bCs/>
        </w:rPr>
        <w:t xml:space="preserve">, Wouter S. Hoogenboom, Alexandra J. </w:t>
      </w:r>
      <w:proofErr w:type="spellStart"/>
      <w:r w:rsidRPr="00405B0F">
        <w:rPr>
          <w:rFonts w:ascii="Times New Roman" w:hAnsi="Times New Roman" w:cs="Times New Roman"/>
          <w:bCs/>
        </w:rPr>
        <w:t>Buczek</w:t>
      </w:r>
      <w:proofErr w:type="spellEnd"/>
      <w:r w:rsidRPr="00405B0F">
        <w:rPr>
          <w:rFonts w:ascii="Times New Roman" w:hAnsi="Times New Roman" w:cs="Times New Roman"/>
          <w:bCs/>
        </w:rPr>
        <w:t xml:space="preserve">, Roman </w:t>
      </w:r>
      <w:proofErr w:type="spellStart"/>
      <w:r w:rsidRPr="00405B0F">
        <w:rPr>
          <w:rFonts w:ascii="Times New Roman" w:hAnsi="Times New Roman" w:cs="Times New Roman"/>
          <w:bCs/>
        </w:rPr>
        <w:t>Fleysher</w:t>
      </w:r>
      <w:proofErr w:type="spellEnd"/>
      <w:r w:rsidRPr="00405B0F">
        <w:rPr>
          <w:rFonts w:ascii="Times New Roman" w:hAnsi="Times New Roman" w:cs="Times New Roman"/>
          <w:bCs/>
        </w:rPr>
        <w:t>, Tim Q. Duong</w:t>
      </w:r>
    </w:p>
    <w:p w14:paraId="250AC7CA" w14:textId="299F4A14" w:rsidR="00F87C1A" w:rsidRPr="00F87C1A" w:rsidRDefault="00F87C1A" w:rsidP="00F87C1A">
      <w:pPr>
        <w:rPr>
          <w:rFonts w:ascii="Times New Roman" w:hAnsi="Times New Roman" w:cs="Times New Roman"/>
        </w:rPr>
      </w:pPr>
    </w:p>
    <w:p w14:paraId="635F6FBA" w14:textId="0536049A" w:rsidR="00F87C1A" w:rsidRPr="00F87C1A" w:rsidRDefault="00F87C1A" w:rsidP="00F87C1A">
      <w:pPr>
        <w:rPr>
          <w:rFonts w:ascii="Times New Roman" w:hAnsi="Times New Roman" w:cs="Times New Roman"/>
          <w:b/>
          <w:bCs/>
          <w:iCs/>
        </w:rPr>
      </w:pPr>
      <w:r w:rsidRPr="00F87C1A">
        <w:rPr>
          <w:rFonts w:ascii="Times New Roman" w:hAnsi="Times New Roman" w:cs="Times New Roman"/>
          <w:b/>
          <w:bCs/>
          <w:iCs/>
        </w:rPr>
        <w:t xml:space="preserve">Supplementary Table 1 </w:t>
      </w:r>
    </w:p>
    <w:p w14:paraId="5F4E0CEF" w14:textId="77777777" w:rsidR="00F87C1A" w:rsidRPr="00F87C1A" w:rsidRDefault="00F87C1A" w:rsidP="00F87C1A">
      <w:pPr>
        <w:rPr>
          <w:rFonts w:ascii="Times New Roman" w:hAnsi="Times New Roman" w:cs="Times New Roman"/>
          <w:i/>
          <w:iCs/>
        </w:rPr>
      </w:pPr>
      <w:r w:rsidRPr="00F87C1A">
        <w:rPr>
          <w:rFonts w:ascii="Times New Roman" w:hAnsi="Times New Roman" w:cs="Times New Roman"/>
          <w:i/>
          <w:iCs/>
        </w:rPr>
        <w:t>OMOP Concept IDs Used to Define Neuro-PASC Symptoms</w:t>
      </w:r>
    </w:p>
    <w:p w14:paraId="505308E9" w14:textId="77777777" w:rsidR="00F87C1A" w:rsidRDefault="00F87C1A" w:rsidP="00F87C1A"/>
    <w:tbl>
      <w:tblPr>
        <w:tblW w:w="51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7755"/>
      </w:tblGrid>
      <w:tr w:rsidR="00F87C1A" w14:paraId="1E109301" w14:textId="77777777" w:rsidTr="00672494">
        <w:trPr>
          <w:trHeight w:val="195"/>
        </w:trPr>
        <w:tc>
          <w:tcPr>
            <w:tcW w:w="10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9B58D" w14:textId="77777777" w:rsidR="00F87C1A" w:rsidRDefault="00F87C1A" w:rsidP="0067249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399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6B311" w14:textId="77777777" w:rsidR="00F87C1A" w:rsidRDefault="00F87C1A" w:rsidP="0067249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MOP Concept IDs</w:t>
            </w:r>
          </w:p>
        </w:tc>
      </w:tr>
      <w:tr w:rsidR="00F87C1A" w14:paraId="5419537B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4628E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ed Mental Status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5CF94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2499, 436222</w:t>
            </w:r>
          </w:p>
        </w:tc>
      </w:tr>
      <w:tr w:rsidR="00F87C1A" w14:paraId="092D7BF3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4730B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ed Smell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E5346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30714, 4307095, 444223, 4185711, 4168062, 4224339</w:t>
            </w:r>
          </w:p>
        </w:tc>
      </w:tr>
      <w:tr w:rsidR="00F87C1A" w14:paraId="7757E4A9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8D2C0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ed Taste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9CF70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30714, 436235, 4240713, 4266190, 4289517</w:t>
            </w:r>
          </w:p>
        </w:tc>
      </w:tr>
      <w:tr w:rsidR="00F87C1A" w14:paraId="36322833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C1398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and PTSD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86CC8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84319, 4199892, 4338031, 381537, 37117155, 442077, 4263429, 4115221, 4214746, 4113821, 4322025, 441542, 443414, 436676, 440083</w:t>
            </w:r>
          </w:p>
        </w:tc>
      </w:tr>
      <w:tr w:rsidR="00F87C1A" w14:paraId="10D82E11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CFA74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a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10A62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5349, 42535411, 43531622, 435242, 40483772, 437584</w:t>
            </w:r>
          </w:p>
        </w:tc>
      </w:tr>
      <w:tr w:rsidR="00F87C1A" w14:paraId="19E853E8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BFB32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Hemorrhage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08FC5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82730, 4045744, 376713, 42872427</w:t>
            </w:r>
          </w:p>
        </w:tc>
      </w:tr>
      <w:tr w:rsidR="00F87C1A" w14:paraId="65C65BB0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7AEDF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Lesion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C4E58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3938, 4200516, 37109019</w:t>
            </w:r>
          </w:p>
        </w:tc>
      </w:tr>
      <w:tr w:rsidR="00F87C1A" w14:paraId="2C33E0C4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84C74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rium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9A5A2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779, 373995</w:t>
            </w:r>
          </w:p>
        </w:tc>
      </w:tr>
      <w:tr w:rsidR="00F87C1A" w14:paraId="583E47A6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2796C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9033E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9705, 35622934, 4299785, 441534, 438406, 435220, 4154309, 439254, 4323418, 4025677, 35624748, 4161569, 35624743, 4141454, 4250023, 4263748, 4049623, 37111697, 433991, 42872411, 4148630, 4195572, 4269493, 43531624, 4282096, 379784, 4176002, 4332994, 36717092, 4282316, 4307111, 42872722, 4095285, 4114950, 4239471, 4336957, 4151170, 4314692, 36713698, 4149321, 4149320, 40546087, 4282096, 4287238, 4181807, 434911, 4220023, 4037669, 4324959, 37018656, 432883, 4094358, 438998, 4224940, 4338031, 440698, 432285, 438727, 4152280, 440383</w:t>
            </w:r>
          </w:p>
        </w:tc>
      </w:tr>
      <w:tr w:rsidR="00F87C1A" w14:paraId="144F6DAC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F9B3F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3A7F6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0463, 4250121, 433316, 4012243, 4223938</w:t>
            </w:r>
          </w:p>
        </w:tc>
      </w:tr>
      <w:tr w:rsidR="00F87C1A" w14:paraId="26BE7DA9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F2924" w14:textId="77777777" w:rsidR="00F87C1A" w:rsidRDefault="00F87C1A" w:rsidP="00672494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A12C3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2045, 4063119, 432738, 45772721, 439926, 4223659</w:t>
            </w:r>
          </w:p>
        </w:tc>
      </w:tr>
      <w:tr w:rsidR="00F87C1A" w14:paraId="784E8720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7866C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 and Migraine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CC8C1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083, 762084, 762152, 42535410, 377546, 36716800, 4318560, 377545, 40482953, 377853, 43530648, 374922, 4047909, 43530641, 44782681, 380093, 378145, 44782806, 373463, 46270383, 376104, 376382, 373755, 4283532, 375527, 4134454, 4162234, 381278, 4012515, 378253, 760968, 43530652, 4314161, 44782470, 443616, 372886, 762769, 378735, 4105620, 4141827, 433763, 443615, 4317966, 376394, 381549, 4294246, 379806, 318736</w:t>
            </w:r>
          </w:p>
        </w:tc>
      </w:tr>
      <w:tr w:rsidR="00F87C1A" w14:paraId="482A8F55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2CFEE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 Loss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FE0A9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1586, 4084412, 4145069, 4304008</w:t>
            </w:r>
          </w:p>
        </w:tc>
      </w:tr>
      <w:tr w:rsidR="00F87C1A" w14:paraId="1225A374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984DA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A51ED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8317, 37117214, 4328217, 4295956, 436079, 37109941, 44784632, 373176, 4269143, 444100</w:t>
            </w:r>
          </w:p>
        </w:tc>
      </w:tr>
      <w:tr w:rsidR="00F87C1A" w14:paraId="712C976D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C4F04" w14:textId="77777777" w:rsidR="00F87C1A" w:rsidRDefault="00F87C1A" w:rsidP="00672494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usea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016EF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83646, 4104544, 45757468, 27674, 31967</w:t>
            </w:r>
          </w:p>
        </w:tc>
      </w:tr>
      <w:tr w:rsidR="00F87C1A" w14:paraId="755F4848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A312C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tic Disorder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D5980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952, 436073</w:t>
            </w:r>
          </w:p>
        </w:tc>
      </w:tr>
      <w:tr w:rsidR="00F87C1A" w14:paraId="05E9DD32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4E89E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 and Epilepsy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CD5FB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834, 43530665, 762957, 4236312, 762812, 374168, 4196708, 377101, 4195615, 4233724, 4183856, 4078333, 40481467, 4029498, 4106574, 4194232, 377091, 37016270, 4101747, 40483585, 4046218, 439654, 40480055, 46270367, 43530734, 4044082, 45757050, 376680, 4216711, 374924, 4274575, 374915, 4310999, 4326435, 4102345, 40483317, 380378</w:t>
            </w:r>
          </w:p>
        </w:tc>
      </w:tr>
      <w:tr w:rsidR="00F87C1A" w14:paraId="5D06C1DB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786ED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troke / Cerebrovascular Accident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0220B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790, 762340, 44782781, 761791, 762345, 43531605, 43530665, 761798, 44782753, 440426, 4046363, 4111710, 4211509, 4159140, 36716999, 4189462, 4310996, 4153352, 36684840, 37395575, 37395576, 4110196, 42535412, 4112022, 42535508, 42535110, 761785, 42535111, 42535112, 42535113, 42535114, 40482301, 42535148, 42535461, 36684470, 42539262, 4045734, 37395574, 765568, 381316, 42539256, 381591, 4121341, 40484120, 374060, 443454, 4319331, 4077086, 4046362</w:t>
            </w:r>
          </w:p>
        </w:tc>
      </w:tr>
      <w:tr w:rsidR="00F87C1A" w14:paraId="757C6BE4" w14:textId="77777777" w:rsidTr="00672494">
        <w:trPr>
          <w:trHeight w:val="161"/>
        </w:trPr>
        <w:tc>
          <w:tcPr>
            <w:tcW w:w="100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7E1CC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nnitus</w:t>
            </w:r>
          </w:p>
        </w:tc>
        <w:tc>
          <w:tcPr>
            <w:tcW w:w="399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E36E2" w14:textId="77777777" w:rsidR="00F87C1A" w:rsidRDefault="00F87C1A" w:rsidP="00672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85115, 36685258, 36685187, 4339489, 764634, 764632, 381864, 45763549, 4320814, 377575</w:t>
            </w:r>
          </w:p>
        </w:tc>
      </w:tr>
    </w:tbl>
    <w:p w14:paraId="41440A55" w14:textId="77777777" w:rsidR="00F87C1A" w:rsidRPr="00613DA9" w:rsidRDefault="00F87C1A" w:rsidP="00F87C1A"/>
    <w:p w14:paraId="5EE9B5DC" w14:textId="77777777" w:rsidR="00F87C1A" w:rsidRDefault="00F87C1A"/>
    <w:sectPr w:rsidR="00F87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1A"/>
    <w:rsid w:val="00085099"/>
    <w:rsid w:val="000D20A5"/>
    <w:rsid w:val="0013211A"/>
    <w:rsid w:val="00273EB0"/>
    <w:rsid w:val="00304ABB"/>
    <w:rsid w:val="003550A1"/>
    <w:rsid w:val="003A7104"/>
    <w:rsid w:val="00405B0F"/>
    <w:rsid w:val="005003F8"/>
    <w:rsid w:val="0059511B"/>
    <w:rsid w:val="005C2D70"/>
    <w:rsid w:val="008147F8"/>
    <w:rsid w:val="008208AA"/>
    <w:rsid w:val="00832C71"/>
    <w:rsid w:val="00901280"/>
    <w:rsid w:val="009D1282"/>
    <w:rsid w:val="00A1659D"/>
    <w:rsid w:val="00AB660C"/>
    <w:rsid w:val="00B2432C"/>
    <w:rsid w:val="00B2501D"/>
    <w:rsid w:val="00B71969"/>
    <w:rsid w:val="00B82E74"/>
    <w:rsid w:val="00C33FEA"/>
    <w:rsid w:val="00C843E9"/>
    <w:rsid w:val="00C909F3"/>
    <w:rsid w:val="00CA0FC9"/>
    <w:rsid w:val="00CA3D3F"/>
    <w:rsid w:val="00D303F2"/>
    <w:rsid w:val="00DB21E7"/>
    <w:rsid w:val="00DD66FA"/>
    <w:rsid w:val="00E433C5"/>
    <w:rsid w:val="00E53D71"/>
    <w:rsid w:val="00F8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BAB8"/>
  <w15:chartTrackingRefBased/>
  <w15:docId w15:val="{F23B355A-8CA9-3B45-82F8-184D6FCC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Hoogenboom</dc:creator>
  <cp:keywords/>
  <dc:description/>
  <cp:lastModifiedBy>Hoogenboom, Wouter (ELS-NYC)</cp:lastModifiedBy>
  <cp:revision>2</cp:revision>
  <dcterms:created xsi:type="dcterms:W3CDTF">2022-02-23T04:06:00Z</dcterms:created>
  <dcterms:modified xsi:type="dcterms:W3CDTF">2022-02-23T04:06:00Z</dcterms:modified>
</cp:coreProperties>
</file>